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EAE588" w14:textId="77777777" w:rsidR="00B839C6" w:rsidRPr="005F17AF" w:rsidRDefault="00B839C6" w:rsidP="00B839C6">
      <w:pPr>
        <w:rPr>
          <w:rFonts w:ascii="Times" w:hAnsi="Times" w:cs="Arial"/>
          <w:bCs/>
          <w:iCs/>
        </w:rPr>
      </w:pPr>
    </w:p>
    <w:p w14:paraId="1B745B9D" w14:textId="77777777" w:rsidR="00B839C6" w:rsidRPr="005F17AF" w:rsidRDefault="00B839C6" w:rsidP="00B839C6">
      <w:pPr>
        <w:jc w:val="both"/>
        <w:rPr>
          <w:rFonts w:ascii="Arial" w:hAnsi="Arial" w:cs="Arial"/>
        </w:rPr>
      </w:pPr>
    </w:p>
    <w:tbl>
      <w:tblPr>
        <w:tblW w:w="8556" w:type="dxa"/>
        <w:tblInd w:w="113" w:type="dxa"/>
        <w:tblLook w:val="04A0" w:firstRow="1" w:lastRow="0" w:firstColumn="1" w:lastColumn="0" w:noHBand="0" w:noVBand="1"/>
      </w:tblPr>
      <w:tblGrid>
        <w:gridCol w:w="1165"/>
        <w:gridCol w:w="955"/>
        <w:gridCol w:w="1060"/>
        <w:gridCol w:w="1060"/>
        <w:gridCol w:w="1245"/>
        <w:gridCol w:w="951"/>
        <w:gridCol w:w="1060"/>
        <w:gridCol w:w="1060"/>
      </w:tblGrid>
      <w:tr w:rsidR="00B839C6" w:rsidRPr="005F17AF" w14:paraId="7A9645E5" w14:textId="77777777" w:rsidTr="002762C0">
        <w:trPr>
          <w:trHeight w:val="615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9EB5B45" w14:textId="77777777" w:rsidR="00B839C6" w:rsidRPr="005F17AF" w:rsidRDefault="00B839C6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Probe Set ID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19399D" w14:textId="77777777" w:rsidR="00B839C6" w:rsidRPr="005F17AF" w:rsidRDefault="00B839C6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C403D2" w14:textId="77777777" w:rsidR="00B839C6" w:rsidRPr="005F17AF" w:rsidRDefault="00B839C6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D34337" w14:textId="77777777" w:rsidR="00B839C6" w:rsidRPr="005F17AF" w:rsidRDefault="00B839C6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Change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C66A1A" w14:textId="77777777" w:rsidR="00B839C6" w:rsidRPr="005F17AF" w:rsidRDefault="00B839C6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Probe Set ID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E1281C" w14:textId="77777777" w:rsidR="00B839C6" w:rsidRPr="005F17AF" w:rsidRDefault="00B839C6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CC8AA6" w14:textId="77777777" w:rsidR="00B839C6" w:rsidRPr="005F17AF" w:rsidRDefault="00B839C6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FB8EE" w14:textId="77777777" w:rsidR="00B839C6" w:rsidRPr="005F17AF" w:rsidRDefault="00B839C6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Change</w:t>
            </w:r>
          </w:p>
        </w:tc>
      </w:tr>
      <w:tr w:rsidR="00B839C6" w:rsidRPr="005F17AF" w14:paraId="0AD2B95B" w14:textId="77777777" w:rsidTr="002762C0">
        <w:trPr>
          <w:trHeight w:val="315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4E4F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1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3119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646D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52.7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62FE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895B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3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5527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A4FD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1.2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B665D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2C19EDBD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9B0B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1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DDAB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DFCF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0.6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D740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7DEE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28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D878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5899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1.1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B9BB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47DEE5AB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24FA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1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894D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19D3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8.9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9F1A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6E0D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2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DF1C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sb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0EB6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0.7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3847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07F7C285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9DD9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67AD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nor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0328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2.8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EEEC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A1F5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93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261F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3F3E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9.3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E80A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5ED0525B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1799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4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13A9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sahH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1462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7.3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D335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8FC4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2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2140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864A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9.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B068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20947600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5F52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1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CD11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DDD0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6.9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7031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FCE9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4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7341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3ACA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7.1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3175E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6DDD88E4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936C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4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83A2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98D2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6.5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8841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08E4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0685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E12E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6.8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526A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77D7AE09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919B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CE09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0A3B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4.5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66E8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9438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79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FC30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prp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A118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6.4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DFAD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12AB187B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8655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3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367C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dad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F116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4.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C21E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CCBF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2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78AD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cysW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7504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6.1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F112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6D58BB55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F176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2058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metK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C010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8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F576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8CEE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3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50DE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1649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5.9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CCDA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03FFB26F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9AB4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25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9162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139A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6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C880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89E7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5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2D9E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0A46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5.5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ED48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5F5D4606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068C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03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E182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F7FE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5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94DB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5746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79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D75E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prp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212B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5.1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3760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7165ADE4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4074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93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67AC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20E6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4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1BA7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B87F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4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D061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F6FA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4.8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E9136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7177B5BD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E588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17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8D37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45A8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3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0D3A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6A0D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1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317D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6E29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4.6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0E5C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22B01F03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F718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25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08B2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5840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1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62F2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B3A1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5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1FE7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alg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907F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4.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3F16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0DF529CF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7EC5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2CC0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tkt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8BC8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0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3CD0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EA82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67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22EB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52DB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9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9252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781AC83E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B1C2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25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24DD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ED68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6E51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1AD4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6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052B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0768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8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F0E2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6CFA3CEA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F0EE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6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9E6D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6569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2E43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6DE6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79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D4D0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1B9C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8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06D0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3995B345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D7AA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9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7BEF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rpl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5E3C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9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F88A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B0AF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1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E849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39FF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6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C0AD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1A3FA315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32D0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6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19C0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9978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8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4557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1604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6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5126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F366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5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6CAB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1D919666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10A2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0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CC92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064E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8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D58B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3553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9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867E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8BB5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3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62DE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7E6FB5B4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7FEC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7BC4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nir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F1EF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8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2E99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7615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1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B695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3963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3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5AD8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6CCCEF82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C529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78A8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nir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98CE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7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CD2A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6BD1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7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2D89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96DE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2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A209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146BF261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4FEE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93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211F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rpsF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7CED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61B1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BC15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2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6A57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5710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1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B0EB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0764D5EA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1FE6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77EC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6983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7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72B8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FC86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1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67EF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leu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3210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5B6B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5041E9F2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34C5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78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3D56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E8EE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5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C063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6C34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0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09B8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gny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9103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9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10A3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35EFE7AF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D39E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7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FAB0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04CE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4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4EFE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3F5D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19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AB80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gap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29BE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9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0224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7DFB71E4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FECA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2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5989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gsh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A18E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4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94AF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DE15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47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A3AB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C15E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22DD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5FB622DB" w14:textId="77777777" w:rsidTr="002762C0">
        <w:trPr>
          <w:trHeight w:val="396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308A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39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E996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pilU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F5F6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3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A95F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7488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2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6924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cys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3491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9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51C7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0A7AEE27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2444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76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3672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smp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82E9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3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1A23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5D00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9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89E2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AED7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9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652B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6535CF24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053E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1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E268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832D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3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358F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6B1D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5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3244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48EC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8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6711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3C767A7B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7B5B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16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45BF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rml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9B9B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3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86BD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DD33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58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AD85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lpd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7F6F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8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C766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2F07255D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A623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29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644F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agu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EB24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3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7FA6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C64B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1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ED8F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5746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7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E77B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3C0B93E9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25CB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85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C1C0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F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B6E5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3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485B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2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AABE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ig_326671_327284_a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1324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6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16EF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6E9B0CCA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1741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16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E8A2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rml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8EC2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2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5E5B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6D2C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86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1FF4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ADEE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6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5894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6349BBA4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984B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7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5947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BF14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2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2448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929A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44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23D8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cys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DFB9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6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9645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7A4724B8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760C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2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5A50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uvr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927D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2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C71C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6732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8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C3D3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6D9D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5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F287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00FB0209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9477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05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692D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DC48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2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9671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3030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7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71B0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3505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4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D09E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2C4FB28E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D56F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lastRenderedPageBreak/>
              <w:t>PA49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C5B7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B9DF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2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8949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973A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28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6083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76A1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4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CDB0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12CEA567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AE5B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42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9872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40E2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CE22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B264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79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571C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prp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8A29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3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418E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216D187C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1878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0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61FA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7800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A371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013D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29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5D2C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opr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3CEC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3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FEB4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00A6720A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FF65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1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C84B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AFCD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1B0C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7174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28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3DAA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8A62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3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B375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1F711BF6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97A4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9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3648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r w:rsidRPr="005F17AF">
              <w:rPr>
                <w:i/>
                <w:color w:val="000000"/>
                <w:sz w:val="22"/>
                <w:szCs w:val="22"/>
              </w:rPr>
              <w:t>As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6D57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8A88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5AC7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0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2FD5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9FF2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2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EF23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4589F4EF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64CA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7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6A9B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9241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8835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FC65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8FCC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nuo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7CEC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2E38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0A517462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3F74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48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1BAF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alg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DA8D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FBC3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2595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1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9262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leu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777E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F7F7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7A158AED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892C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1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5851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mut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F4AB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0468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0423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59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A461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0C21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479A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43C4D79B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97D7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8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E2C1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E32E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FFC0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50C0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4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B416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mex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7DD8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96BE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0BD52B88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3451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83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ED8E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spe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2A3E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5534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8D13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8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DBEF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ppi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24FB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A41F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B839C6" w:rsidRPr="005F17AF" w14:paraId="12047B5C" w14:textId="77777777" w:rsidTr="002762C0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3B3F6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12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B96A5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5F17AF">
              <w:rPr>
                <w:i/>
                <w:color w:val="000000"/>
                <w:sz w:val="22"/>
                <w:szCs w:val="22"/>
              </w:rPr>
              <w:t>ntr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F0D36" w14:textId="77777777" w:rsidR="00B839C6" w:rsidRPr="005F17AF" w:rsidRDefault="00B839C6" w:rsidP="002762C0">
            <w:pPr>
              <w:jc w:val="right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A9F37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AEF94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5B823" w14:textId="77777777" w:rsidR="00B839C6" w:rsidRPr="005F17AF" w:rsidRDefault="00B839C6" w:rsidP="002762C0">
            <w:pPr>
              <w:rPr>
                <w:i/>
                <w:color w:val="000000"/>
                <w:sz w:val="22"/>
                <w:szCs w:val="22"/>
              </w:rPr>
            </w:pPr>
            <w:r w:rsidRPr="005F17AF">
              <w:rPr>
                <w:i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5F978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59DD" w14:textId="77777777" w:rsidR="00B839C6" w:rsidRPr="005F17AF" w:rsidRDefault="00B839C6" w:rsidP="002762C0">
            <w:pPr>
              <w:rPr>
                <w:color w:val="000000"/>
                <w:sz w:val="22"/>
                <w:szCs w:val="22"/>
              </w:rPr>
            </w:pPr>
          </w:p>
        </w:tc>
      </w:tr>
    </w:tbl>
    <w:p w14:paraId="50FD2681" w14:textId="77777777" w:rsidR="00B839C6" w:rsidRPr="005F17AF" w:rsidRDefault="00B839C6" w:rsidP="00B839C6">
      <w:pPr>
        <w:jc w:val="both"/>
        <w:rPr>
          <w:rFonts w:ascii="Arial" w:hAnsi="Arial" w:cs="Arial"/>
        </w:rPr>
      </w:pPr>
    </w:p>
    <w:p w14:paraId="1ABAF18A" w14:textId="77777777" w:rsidR="00B839C6" w:rsidRPr="005F17AF" w:rsidRDefault="00B839C6" w:rsidP="00B839C6">
      <w:pPr>
        <w:ind w:hanging="180"/>
      </w:pPr>
    </w:p>
    <w:p w14:paraId="10D10A56" w14:textId="77777777" w:rsidR="00B839C6" w:rsidRPr="005F17AF" w:rsidRDefault="00B839C6" w:rsidP="00B839C6">
      <w:pPr>
        <w:ind w:hanging="180"/>
      </w:pPr>
    </w:p>
    <w:p w14:paraId="3E86387E" w14:textId="77777777" w:rsidR="00B839C6" w:rsidRDefault="00B839C6">
      <w:bookmarkStart w:id="0" w:name="_GoBack"/>
      <w:bookmarkEnd w:id="0"/>
    </w:p>
    <w:sectPr w:rsidR="00B839C6" w:rsidSect="001C73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9C6"/>
    <w:rsid w:val="001C7310"/>
    <w:rsid w:val="00B83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986B2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39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8</Words>
  <Characters>1750</Characters>
  <Application>Microsoft Macintosh Word</Application>
  <DocSecurity>0</DocSecurity>
  <Lines>26</Lines>
  <Paragraphs>4</Paragraphs>
  <ScaleCrop>false</ScaleCrop>
  <LinksUpToDate>false</LinksUpToDate>
  <CharactersWithSpaces>2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24T16:14:00Z</dcterms:created>
  <dcterms:modified xsi:type="dcterms:W3CDTF">2019-04-24T16:15:00Z</dcterms:modified>
</cp:coreProperties>
</file>